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1F6DD" w14:textId="670CA520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bookmarkStart w:id="0" w:name="_GoBack"/>
      <w:bookmarkEnd w:id="0"/>
      <w:r w:rsidRPr="00FB3B95">
        <w:rPr>
          <w:rFonts w:cs="Times New Roman"/>
          <w:sz w:val="24"/>
          <w:szCs w:val="22"/>
        </w:rPr>
        <w:t>Have you ever experienc</w:t>
      </w:r>
      <w:r w:rsidR="005344A0" w:rsidRPr="00FB3B95">
        <w:rPr>
          <w:rFonts w:cs="Times New Roman"/>
          <w:sz w:val="24"/>
          <w:szCs w:val="22"/>
        </w:rPr>
        <w:t xml:space="preserve">ed a headache except </w:t>
      </w:r>
      <w:r w:rsidR="007553DD" w:rsidRPr="00FB3B95">
        <w:rPr>
          <w:rFonts w:cs="Times New Roman"/>
          <w:sz w:val="24"/>
          <w:szCs w:val="22"/>
        </w:rPr>
        <w:t>those</w:t>
      </w:r>
      <w:r w:rsidRPr="00FB3B95">
        <w:rPr>
          <w:rFonts w:cs="Times New Roman"/>
          <w:sz w:val="24"/>
          <w:szCs w:val="22"/>
        </w:rPr>
        <w:t xml:space="preserve"> </w:t>
      </w:r>
      <w:r w:rsidR="00B77122" w:rsidRPr="00FB3B95">
        <w:rPr>
          <w:rFonts w:cs="Times New Roman"/>
          <w:sz w:val="24"/>
          <w:szCs w:val="22"/>
        </w:rPr>
        <w:t>attributable</w:t>
      </w:r>
      <w:r w:rsidRPr="00FB3B95">
        <w:rPr>
          <w:rFonts w:cs="Times New Roman"/>
          <w:sz w:val="24"/>
          <w:szCs w:val="22"/>
        </w:rPr>
        <w:t xml:space="preserve"> to </w:t>
      </w:r>
      <w:r w:rsidR="005344A0" w:rsidRPr="00FB3B95">
        <w:rPr>
          <w:rFonts w:cs="Times New Roman"/>
          <w:sz w:val="24"/>
          <w:szCs w:val="22"/>
        </w:rPr>
        <w:t xml:space="preserve">a </w:t>
      </w:r>
      <w:r w:rsidRPr="00FB3B95">
        <w:rPr>
          <w:rFonts w:cs="Times New Roman"/>
          <w:sz w:val="24"/>
          <w:szCs w:val="22"/>
        </w:rPr>
        <w:t>common col</w:t>
      </w:r>
      <w:r w:rsidR="00761BF2" w:rsidRPr="00FB3B95">
        <w:rPr>
          <w:rFonts w:cs="Times New Roman"/>
          <w:sz w:val="24"/>
          <w:szCs w:val="22"/>
        </w:rPr>
        <w:t>d or hangover? Please circle</w:t>
      </w:r>
      <w:r w:rsidRPr="00FB3B95">
        <w:rPr>
          <w:rFonts w:cs="Times New Roman"/>
          <w:sz w:val="24"/>
          <w:szCs w:val="22"/>
        </w:rPr>
        <w:t xml:space="preserve"> “Yes” or “No</w:t>
      </w:r>
      <w:r w:rsidR="007553DD" w:rsidRPr="00FB3B95">
        <w:rPr>
          <w:rFonts w:cs="Times New Roman"/>
          <w:sz w:val="24"/>
          <w:szCs w:val="22"/>
        </w:rPr>
        <w:t>.</w:t>
      </w:r>
      <w:r w:rsidRPr="00FB3B95">
        <w:rPr>
          <w:rFonts w:cs="Times New Roman"/>
          <w:sz w:val="24"/>
          <w:szCs w:val="22"/>
        </w:rPr>
        <w:t>”</w:t>
      </w:r>
    </w:p>
    <w:p w14:paraId="3F8863E9" w14:textId="6B27B81B" w:rsidR="00F16C3E" w:rsidRPr="00DA60F2" w:rsidRDefault="00F16C3E" w:rsidP="00DA60F2">
      <w:pPr>
        <w:pStyle w:val="a4"/>
        <w:numPr>
          <w:ilvl w:val="0"/>
          <w:numId w:val="14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6E6DC393" w14:textId="6DCECAD5" w:rsidR="00F16C3E" w:rsidRPr="00DA60F2" w:rsidRDefault="00F16C3E" w:rsidP="00DA60F2">
      <w:pPr>
        <w:pStyle w:val="a4"/>
        <w:numPr>
          <w:ilvl w:val="0"/>
          <w:numId w:val="14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p w14:paraId="49BFE52A" w14:textId="77777777" w:rsidR="00EB4A2A" w:rsidRDefault="00EB4A2A" w:rsidP="00FB3B95">
      <w:pPr>
        <w:rPr>
          <w:rFonts w:cs="Times New Roman"/>
          <w:sz w:val="24"/>
          <w:szCs w:val="22"/>
        </w:rPr>
      </w:pPr>
    </w:p>
    <w:p w14:paraId="2FF9DA57" w14:textId="77777777" w:rsidR="00867C61" w:rsidRDefault="00F16C3E" w:rsidP="00FB3B95">
      <w:pPr>
        <w:rPr>
          <w:rFonts w:cs="Times New Roman"/>
          <w:b/>
          <w:sz w:val="24"/>
          <w:szCs w:val="22"/>
          <w:u w:val="single"/>
        </w:rPr>
      </w:pPr>
      <w:r w:rsidRPr="002656B5">
        <w:rPr>
          <w:rFonts w:cs="Times New Roman"/>
          <w:b/>
          <w:sz w:val="24"/>
          <w:szCs w:val="22"/>
          <w:u w:val="single"/>
        </w:rPr>
        <w:t>If you answered “Yes</w:t>
      </w:r>
      <w:r w:rsidR="007553DD" w:rsidRPr="002656B5">
        <w:rPr>
          <w:rFonts w:cs="Times New Roman"/>
          <w:b/>
          <w:sz w:val="24"/>
          <w:szCs w:val="22"/>
          <w:u w:val="single"/>
        </w:rPr>
        <w:t>,</w:t>
      </w:r>
      <w:r w:rsidRPr="002656B5">
        <w:rPr>
          <w:rFonts w:cs="Times New Roman"/>
          <w:b/>
          <w:sz w:val="24"/>
          <w:szCs w:val="22"/>
          <w:u w:val="single"/>
        </w:rPr>
        <w:t xml:space="preserve">” please proceed to the </w:t>
      </w:r>
      <w:r w:rsidR="00B77122" w:rsidRPr="002656B5">
        <w:rPr>
          <w:rFonts w:cs="Times New Roman"/>
          <w:b/>
          <w:sz w:val="24"/>
          <w:szCs w:val="22"/>
          <w:u w:val="single"/>
        </w:rPr>
        <w:t>following questions</w:t>
      </w:r>
      <w:r w:rsidR="002656B5" w:rsidRPr="002656B5">
        <w:rPr>
          <w:rFonts w:cs="Times New Roman"/>
          <w:b/>
          <w:sz w:val="24"/>
          <w:szCs w:val="22"/>
          <w:u w:val="single"/>
        </w:rPr>
        <w:t>.</w:t>
      </w:r>
    </w:p>
    <w:p w14:paraId="609FF993" w14:textId="1F39F959" w:rsidR="00F16C3E" w:rsidRPr="002656B5" w:rsidRDefault="00F16C3E" w:rsidP="00FB3B95">
      <w:pPr>
        <w:rPr>
          <w:rFonts w:cs="Times New Roman"/>
          <w:b/>
          <w:sz w:val="24"/>
          <w:szCs w:val="22"/>
          <w:u w:val="single"/>
        </w:rPr>
      </w:pPr>
      <w:r w:rsidRPr="002656B5">
        <w:rPr>
          <w:rFonts w:cs="Times New Roman"/>
          <w:b/>
          <w:sz w:val="24"/>
          <w:szCs w:val="22"/>
          <w:u w:val="single"/>
        </w:rPr>
        <w:t xml:space="preserve">If you answered </w:t>
      </w:r>
      <w:r w:rsidR="00A32A35" w:rsidRPr="002656B5">
        <w:rPr>
          <w:rFonts w:cs="Times New Roman"/>
          <w:b/>
          <w:sz w:val="24"/>
          <w:szCs w:val="22"/>
          <w:u w:val="single"/>
        </w:rPr>
        <w:t>“No</w:t>
      </w:r>
      <w:r w:rsidR="007553DD" w:rsidRPr="002656B5">
        <w:rPr>
          <w:rFonts w:cs="Times New Roman"/>
          <w:b/>
          <w:sz w:val="24"/>
          <w:szCs w:val="22"/>
          <w:u w:val="single"/>
        </w:rPr>
        <w:t>,</w:t>
      </w:r>
      <w:r w:rsidR="00A32A35" w:rsidRPr="002656B5">
        <w:rPr>
          <w:rFonts w:cs="Times New Roman"/>
          <w:b/>
          <w:sz w:val="24"/>
          <w:szCs w:val="22"/>
          <w:u w:val="single"/>
        </w:rPr>
        <w:t>” please stop answering</w:t>
      </w:r>
      <w:r w:rsidRPr="002656B5">
        <w:rPr>
          <w:rFonts w:cs="Times New Roman"/>
          <w:b/>
          <w:sz w:val="24"/>
          <w:szCs w:val="22"/>
          <w:u w:val="single"/>
        </w:rPr>
        <w:t>.</w:t>
      </w:r>
    </w:p>
    <w:p w14:paraId="74365AA9" w14:textId="77777777" w:rsidR="00F16C3E" w:rsidRDefault="00F16C3E" w:rsidP="00FB3B95">
      <w:pPr>
        <w:rPr>
          <w:rFonts w:cs="Times New Roman"/>
          <w:sz w:val="24"/>
          <w:szCs w:val="22"/>
        </w:rPr>
      </w:pPr>
    </w:p>
    <w:p w14:paraId="61C75FFC" w14:textId="77777777" w:rsidR="00EB4A2A" w:rsidRDefault="00EB4A2A" w:rsidP="00FB3B95">
      <w:pPr>
        <w:rPr>
          <w:rFonts w:cs="Times New Roman"/>
          <w:sz w:val="24"/>
          <w:szCs w:val="22"/>
        </w:rPr>
      </w:pPr>
    </w:p>
    <w:p w14:paraId="357E4F95" w14:textId="38BA3DAF" w:rsidR="00EB4A2A" w:rsidRPr="00B144DE" w:rsidRDefault="00F16C3E" w:rsidP="00FB3B95">
      <w:pPr>
        <w:rPr>
          <w:rFonts w:cs="Times New Roman"/>
          <w:b/>
          <w:sz w:val="24"/>
          <w:szCs w:val="22"/>
        </w:rPr>
      </w:pPr>
      <w:r w:rsidRPr="00B144DE">
        <w:rPr>
          <w:rFonts w:cs="Times New Roman"/>
          <w:b/>
          <w:sz w:val="24"/>
          <w:szCs w:val="22"/>
        </w:rPr>
        <w:t xml:space="preserve">You will be asked </w:t>
      </w:r>
      <w:r w:rsidR="00B77122" w:rsidRPr="00B144DE">
        <w:rPr>
          <w:rFonts w:cs="Times New Roman"/>
          <w:b/>
          <w:sz w:val="24"/>
          <w:szCs w:val="22"/>
        </w:rPr>
        <w:t xml:space="preserve">questions </w:t>
      </w:r>
      <w:r w:rsidRPr="00B144DE">
        <w:rPr>
          <w:rFonts w:cs="Times New Roman"/>
          <w:b/>
          <w:sz w:val="24"/>
          <w:szCs w:val="22"/>
        </w:rPr>
        <w:t xml:space="preserve">about your headaches. Please circle </w:t>
      </w:r>
      <w:r w:rsidR="007553DD" w:rsidRPr="00B144DE">
        <w:rPr>
          <w:rFonts w:cs="Times New Roman"/>
          <w:b/>
          <w:sz w:val="24"/>
          <w:szCs w:val="22"/>
        </w:rPr>
        <w:t>the</w:t>
      </w:r>
      <w:r w:rsidRPr="00B144DE">
        <w:rPr>
          <w:rFonts w:cs="Times New Roman"/>
          <w:b/>
          <w:sz w:val="24"/>
          <w:szCs w:val="22"/>
        </w:rPr>
        <w:t xml:space="preserve"> choice most applicable to you.</w:t>
      </w:r>
    </w:p>
    <w:p w14:paraId="5BDD3512" w14:textId="77777777" w:rsidR="00EB4A2A" w:rsidRPr="00EB4A2A" w:rsidRDefault="00EB4A2A" w:rsidP="00FB3B95">
      <w:pPr>
        <w:rPr>
          <w:rFonts w:cs="Times New Roman"/>
          <w:sz w:val="24"/>
          <w:szCs w:val="22"/>
        </w:rPr>
      </w:pPr>
    </w:p>
    <w:p w14:paraId="2AA6712E" w14:textId="0C51B843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 xml:space="preserve">When did your headaches begin to </w:t>
      </w:r>
      <w:r w:rsidR="007553DD" w:rsidRPr="00FB3B95">
        <w:rPr>
          <w:rFonts w:cs="Times New Roman"/>
          <w:sz w:val="24"/>
          <w:szCs w:val="22"/>
        </w:rPr>
        <w:t>occur</w:t>
      </w:r>
      <w:r w:rsidRPr="00FB3B95">
        <w:rPr>
          <w:rFonts w:cs="Times New Roman"/>
          <w:sz w:val="24"/>
          <w:szCs w:val="22"/>
        </w:rPr>
        <w:t>?</w:t>
      </w:r>
    </w:p>
    <w:p w14:paraId="4E50B6A5" w14:textId="49E0CB9B" w:rsidR="00F16C3E" w:rsidRPr="00DA60F2" w:rsidRDefault="007553DD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More</w:t>
      </w:r>
      <w:r w:rsidR="00F16C3E" w:rsidRPr="00DA60F2">
        <w:rPr>
          <w:rFonts w:cs="Times New Roman"/>
          <w:sz w:val="24"/>
          <w:szCs w:val="22"/>
        </w:rPr>
        <w:t xml:space="preserve"> than a year ago</w:t>
      </w:r>
      <w:r w:rsidR="00B21708">
        <w:rPr>
          <w:rFonts w:cs="Times New Roman"/>
          <w:sz w:val="24"/>
          <w:szCs w:val="22"/>
        </w:rPr>
        <w:t xml:space="preserve"> (</w:t>
      </w:r>
      <w:r w:rsidR="00A0136A">
        <w:rPr>
          <w:rFonts w:cs="Times New Roman"/>
          <w:sz w:val="24"/>
          <w:szCs w:val="22"/>
        </w:rPr>
        <w:t>from the age of</w:t>
      </w:r>
      <w:r w:rsidR="00212DDE">
        <w:rPr>
          <w:rFonts w:cs="Times New Roman"/>
          <w:sz w:val="24"/>
          <w:szCs w:val="22"/>
        </w:rPr>
        <w:t xml:space="preserve"> </w:t>
      </w:r>
      <w:r w:rsidR="00212DDE" w:rsidRPr="00212DDE">
        <w:rPr>
          <w:rFonts w:cs="Times New Roman"/>
          <w:sz w:val="24"/>
          <w:szCs w:val="22"/>
          <w:u w:val="single"/>
        </w:rPr>
        <w:t xml:space="preserve"> </w:t>
      </w:r>
      <w:r w:rsidR="00212DDE">
        <w:rPr>
          <w:rFonts w:cs="Times New Roman"/>
          <w:sz w:val="24"/>
          <w:szCs w:val="22"/>
          <w:u w:val="single"/>
        </w:rPr>
        <w:t xml:space="preserve"> </w:t>
      </w:r>
      <w:r w:rsidR="00537780">
        <w:rPr>
          <w:rFonts w:cs="Times New Roman"/>
          <w:sz w:val="24"/>
          <w:szCs w:val="22"/>
          <w:u w:val="single"/>
        </w:rPr>
        <w:t xml:space="preserve"> </w:t>
      </w:r>
      <w:r w:rsidR="00212DDE" w:rsidRPr="00212DDE">
        <w:rPr>
          <w:rFonts w:cs="Times New Roman"/>
          <w:sz w:val="24"/>
          <w:szCs w:val="22"/>
          <w:u w:val="single"/>
        </w:rPr>
        <w:t xml:space="preserve"> </w:t>
      </w:r>
      <w:r w:rsidR="00A0136A" w:rsidRPr="00212DDE">
        <w:rPr>
          <w:rFonts w:cs="Times New Roman"/>
          <w:sz w:val="24"/>
          <w:szCs w:val="22"/>
          <w:u w:val="single"/>
        </w:rPr>
        <w:t xml:space="preserve">   </w:t>
      </w:r>
      <w:r w:rsidR="00A0136A">
        <w:rPr>
          <w:rFonts w:cs="Times New Roman"/>
          <w:sz w:val="24"/>
          <w:szCs w:val="22"/>
        </w:rPr>
        <w:t xml:space="preserve"> years</w:t>
      </w:r>
      <w:r w:rsidR="00B21708">
        <w:rPr>
          <w:rFonts w:cs="Times New Roman"/>
          <w:sz w:val="24"/>
          <w:szCs w:val="22"/>
        </w:rPr>
        <w:t>)</w:t>
      </w:r>
    </w:p>
    <w:p w14:paraId="097BB5FB" w14:textId="6FADDB8C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A few months ago</w:t>
      </w:r>
    </w:p>
    <w:p w14:paraId="6A011015" w14:textId="7BCC8351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A few weeks ago</w:t>
      </w:r>
    </w:p>
    <w:p w14:paraId="45D2F4C8" w14:textId="6FD6A532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A few days ago</w:t>
      </w:r>
    </w:p>
    <w:p w14:paraId="49057FDC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730707A4" w14:textId="77777777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>How many headaches have you ever had?</w:t>
      </w:r>
    </w:p>
    <w:p w14:paraId="6FBD0DEB" w14:textId="188C693A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Once</w:t>
      </w:r>
    </w:p>
    <w:p w14:paraId="42CBED94" w14:textId="5DAD8580" w:rsidR="00F16C3E" w:rsidRPr="00DA60F2" w:rsidRDefault="0007461D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Two to four</w:t>
      </w:r>
      <w:r w:rsidR="00F16C3E" w:rsidRPr="00DA60F2">
        <w:rPr>
          <w:rFonts w:cs="Times New Roman"/>
          <w:sz w:val="24"/>
          <w:szCs w:val="22"/>
        </w:rPr>
        <w:t xml:space="preserve"> times</w:t>
      </w:r>
    </w:p>
    <w:p w14:paraId="24660E53" w14:textId="64E75883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Five times or more</w:t>
      </w:r>
    </w:p>
    <w:p w14:paraId="7A404B88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0F9EA841" w14:textId="7A516062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>Is the type of headache always the same</w:t>
      </w:r>
      <w:r w:rsidR="007553DD" w:rsidRPr="00FB3B95">
        <w:rPr>
          <w:rFonts w:cs="Times New Roman"/>
          <w:sz w:val="24"/>
          <w:szCs w:val="22"/>
        </w:rPr>
        <w:t xml:space="preserve"> or</w:t>
      </w:r>
      <w:r w:rsidRPr="00FB3B95">
        <w:rPr>
          <w:rFonts w:cs="Times New Roman"/>
          <w:sz w:val="24"/>
          <w:szCs w:val="22"/>
        </w:rPr>
        <w:t xml:space="preserve"> are there several types?</w:t>
      </w:r>
    </w:p>
    <w:p w14:paraId="54A9853A" w14:textId="1EEB8012" w:rsidR="00F16C3E" w:rsidRPr="00DA60F2" w:rsidRDefault="002708A6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 xml:space="preserve">Always the same </w:t>
      </w:r>
      <w:r w:rsidR="00F16C3E" w:rsidRPr="00DA60F2">
        <w:rPr>
          <w:rFonts w:cs="Times New Roman"/>
          <w:sz w:val="24"/>
          <w:szCs w:val="22"/>
        </w:rPr>
        <w:t>type</w:t>
      </w:r>
    </w:p>
    <w:p w14:paraId="01029D39" w14:textId="4B9CFEBE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More than two types</w:t>
      </w:r>
    </w:p>
    <w:p w14:paraId="5C5651E5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7690B540" w14:textId="77777777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>How often do you have headaches?</w:t>
      </w:r>
    </w:p>
    <w:p w14:paraId="2886559B" w14:textId="60E58E72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Several times a year</w:t>
      </w:r>
    </w:p>
    <w:p w14:paraId="448EF0CD" w14:textId="619699EE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 xml:space="preserve">About </w:t>
      </w:r>
      <w:r w:rsidR="0007461D" w:rsidRPr="00DA60F2">
        <w:rPr>
          <w:rFonts w:cs="Times New Roman"/>
          <w:sz w:val="24"/>
          <w:szCs w:val="22"/>
        </w:rPr>
        <w:t>ten</w:t>
      </w:r>
      <w:r w:rsidRPr="00DA60F2">
        <w:rPr>
          <w:rFonts w:cs="Times New Roman"/>
          <w:sz w:val="24"/>
          <w:szCs w:val="22"/>
        </w:rPr>
        <w:t xml:space="preserve"> times a year</w:t>
      </w:r>
    </w:p>
    <w:p w14:paraId="3AB8CBFA" w14:textId="699C3C97" w:rsidR="00F16C3E" w:rsidRPr="00DA60F2" w:rsidRDefault="0007461D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One to three</w:t>
      </w:r>
      <w:r w:rsidR="00F16C3E" w:rsidRPr="00DA60F2">
        <w:rPr>
          <w:rFonts w:cs="Times New Roman"/>
          <w:sz w:val="24"/>
          <w:szCs w:val="22"/>
        </w:rPr>
        <w:t xml:space="preserve"> times a week</w:t>
      </w:r>
    </w:p>
    <w:p w14:paraId="5E76180D" w14:textId="29CD53BC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Almost every day</w:t>
      </w:r>
    </w:p>
    <w:p w14:paraId="73858994" w14:textId="60FF305B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 xml:space="preserve">Every day </w:t>
      </w:r>
      <w:r w:rsidR="007553DD" w:rsidRPr="00DA60F2">
        <w:rPr>
          <w:rFonts w:cs="Times New Roman"/>
          <w:sz w:val="24"/>
          <w:szCs w:val="22"/>
        </w:rPr>
        <w:t>during</w:t>
      </w:r>
      <w:r w:rsidRPr="00DA60F2">
        <w:rPr>
          <w:rFonts w:cs="Times New Roman"/>
          <w:sz w:val="24"/>
          <w:szCs w:val="22"/>
        </w:rPr>
        <w:t xml:space="preserve"> a certain period, but </w:t>
      </w:r>
      <w:r w:rsidR="007553DD" w:rsidRPr="00DA60F2">
        <w:rPr>
          <w:rFonts w:cs="Times New Roman"/>
          <w:sz w:val="24"/>
          <w:szCs w:val="22"/>
        </w:rPr>
        <w:t>none during</w:t>
      </w:r>
      <w:r w:rsidRPr="00DA60F2">
        <w:rPr>
          <w:rFonts w:cs="Times New Roman"/>
          <w:sz w:val="24"/>
          <w:szCs w:val="22"/>
        </w:rPr>
        <w:t xml:space="preserve"> other </w:t>
      </w:r>
      <w:r w:rsidR="00380DEE" w:rsidRPr="00DA60F2">
        <w:rPr>
          <w:rFonts w:cs="Times New Roman"/>
          <w:sz w:val="24"/>
          <w:szCs w:val="22"/>
        </w:rPr>
        <w:t>period</w:t>
      </w:r>
      <w:r w:rsidRPr="00DA60F2">
        <w:rPr>
          <w:rFonts w:cs="Times New Roman"/>
          <w:sz w:val="24"/>
          <w:szCs w:val="22"/>
        </w:rPr>
        <w:t>s</w:t>
      </w:r>
    </w:p>
    <w:p w14:paraId="5049CCDA" w14:textId="77777777" w:rsidR="00EB4A2A" w:rsidRDefault="00EB4A2A" w:rsidP="00FB3B95">
      <w:pPr>
        <w:rPr>
          <w:rFonts w:cs="Times New Roman"/>
          <w:sz w:val="24"/>
          <w:szCs w:val="22"/>
        </w:rPr>
      </w:pPr>
    </w:p>
    <w:p w14:paraId="3A44B4D1" w14:textId="77777777" w:rsidR="00EB4A2A" w:rsidRPr="00FB3B95" w:rsidRDefault="00EB4A2A" w:rsidP="00FB3B95">
      <w:pPr>
        <w:rPr>
          <w:rFonts w:cs="Times New Roman"/>
          <w:sz w:val="24"/>
          <w:szCs w:val="22"/>
        </w:rPr>
      </w:pPr>
    </w:p>
    <w:p w14:paraId="3065A8B0" w14:textId="77777777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lastRenderedPageBreak/>
        <w:t>How long do your headaches last unless you take medications?</w:t>
      </w:r>
    </w:p>
    <w:p w14:paraId="47052FDE" w14:textId="38EF0639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 xml:space="preserve">Less than </w:t>
      </w:r>
      <w:r w:rsidR="0007461D" w:rsidRPr="00DA60F2">
        <w:rPr>
          <w:rFonts w:cs="Times New Roman"/>
          <w:sz w:val="24"/>
          <w:szCs w:val="22"/>
        </w:rPr>
        <w:t>four</w:t>
      </w:r>
      <w:r w:rsidRPr="00DA60F2">
        <w:rPr>
          <w:rFonts w:cs="Times New Roman"/>
          <w:sz w:val="24"/>
          <w:szCs w:val="22"/>
        </w:rPr>
        <w:t xml:space="preserve"> hours</w:t>
      </w:r>
    </w:p>
    <w:p w14:paraId="2D0A3FE0" w14:textId="44CE9984" w:rsidR="00F16C3E" w:rsidRPr="00DA60F2" w:rsidRDefault="0007461D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Four hours to three</w:t>
      </w:r>
      <w:r w:rsidR="00F16C3E" w:rsidRPr="00DA60F2">
        <w:rPr>
          <w:rFonts w:cs="Times New Roman"/>
          <w:sz w:val="24"/>
          <w:szCs w:val="22"/>
        </w:rPr>
        <w:t xml:space="preserve"> days</w:t>
      </w:r>
    </w:p>
    <w:p w14:paraId="7D41413F" w14:textId="44E42A81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Three days or more</w:t>
      </w:r>
    </w:p>
    <w:p w14:paraId="4D4D020C" w14:textId="003F70A2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Almost every day</w:t>
      </w:r>
    </w:p>
    <w:p w14:paraId="246BE5CD" w14:textId="77777777" w:rsidR="00702F2C" w:rsidRDefault="00702F2C" w:rsidP="00FB3B95">
      <w:pPr>
        <w:rPr>
          <w:rFonts w:cs="Times New Roman"/>
          <w:sz w:val="24"/>
          <w:szCs w:val="22"/>
        </w:rPr>
      </w:pPr>
    </w:p>
    <w:p w14:paraId="4C431FD2" w14:textId="77777777" w:rsidR="00B144DE" w:rsidRPr="00FB3B95" w:rsidRDefault="00B144DE" w:rsidP="00FB3B95">
      <w:pPr>
        <w:rPr>
          <w:rFonts w:cs="Times New Roman"/>
          <w:sz w:val="24"/>
          <w:szCs w:val="22"/>
        </w:rPr>
      </w:pPr>
    </w:p>
    <w:p w14:paraId="1D92D115" w14:textId="27FE950F" w:rsidR="00702F2C" w:rsidRPr="00B144DE" w:rsidRDefault="00F16C3E" w:rsidP="00FB3B95">
      <w:pPr>
        <w:rPr>
          <w:rFonts w:cs="Times New Roman"/>
          <w:b/>
          <w:sz w:val="24"/>
          <w:szCs w:val="22"/>
        </w:rPr>
      </w:pPr>
      <w:r w:rsidRPr="00B144DE">
        <w:rPr>
          <w:rFonts w:cs="Times New Roman"/>
          <w:b/>
          <w:sz w:val="24"/>
          <w:szCs w:val="22"/>
        </w:rPr>
        <w:t xml:space="preserve">You will be asked </w:t>
      </w:r>
      <w:r w:rsidR="008E547E" w:rsidRPr="00B144DE">
        <w:rPr>
          <w:rFonts w:cs="Times New Roman"/>
          <w:b/>
          <w:sz w:val="24"/>
          <w:szCs w:val="22"/>
        </w:rPr>
        <w:t xml:space="preserve">questions </w:t>
      </w:r>
      <w:r w:rsidRPr="00B144DE">
        <w:rPr>
          <w:rFonts w:cs="Times New Roman"/>
          <w:b/>
          <w:sz w:val="24"/>
          <w:szCs w:val="22"/>
        </w:rPr>
        <w:t>about the characteristics of your headaches.</w:t>
      </w:r>
    </w:p>
    <w:p w14:paraId="03747636" w14:textId="77777777" w:rsidR="00FB3B95" w:rsidRPr="00FB3B95" w:rsidRDefault="00FB3B95" w:rsidP="00FB3B95">
      <w:pPr>
        <w:rPr>
          <w:rFonts w:cs="Times New Roman"/>
          <w:sz w:val="24"/>
          <w:szCs w:val="22"/>
        </w:rPr>
      </w:pPr>
    </w:p>
    <w:p w14:paraId="271229A8" w14:textId="64EC7D67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>Which area hurts mainly? Ple</w:t>
      </w:r>
      <w:r w:rsidR="00DE3728" w:rsidRPr="00FB3B95">
        <w:rPr>
          <w:rFonts w:cs="Times New Roman"/>
          <w:sz w:val="24"/>
          <w:szCs w:val="22"/>
        </w:rPr>
        <w:t xml:space="preserve">ase circle </w:t>
      </w:r>
      <w:r w:rsidR="007553DD" w:rsidRPr="00FB3B95">
        <w:rPr>
          <w:rFonts w:cs="Times New Roman"/>
          <w:sz w:val="24"/>
          <w:szCs w:val="22"/>
        </w:rPr>
        <w:t xml:space="preserve">the </w:t>
      </w:r>
      <w:r w:rsidR="00DE3728" w:rsidRPr="00FB3B95">
        <w:rPr>
          <w:rFonts w:cs="Times New Roman"/>
          <w:sz w:val="24"/>
          <w:szCs w:val="22"/>
        </w:rPr>
        <w:t xml:space="preserve">choices </w:t>
      </w:r>
      <w:r w:rsidRPr="00FB3B95">
        <w:rPr>
          <w:rFonts w:cs="Times New Roman"/>
          <w:sz w:val="24"/>
          <w:szCs w:val="22"/>
        </w:rPr>
        <w:t>applicable to you.</w:t>
      </w:r>
    </w:p>
    <w:p w14:paraId="7ED4DB4F" w14:textId="1CD09B32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One side</w:t>
      </w:r>
    </w:p>
    <w:p w14:paraId="46EE5844" w14:textId="09DE8451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Both sides</w:t>
      </w:r>
    </w:p>
    <w:p w14:paraId="40BCF834" w14:textId="3886CD4D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Occipital area and neck</w:t>
      </w:r>
    </w:p>
    <w:p w14:paraId="2C8AB204" w14:textId="267ECD74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Top of head</w:t>
      </w:r>
    </w:p>
    <w:p w14:paraId="5FDC1619" w14:textId="699CA3BE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Whole head</w:t>
      </w:r>
    </w:p>
    <w:p w14:paraId="1948A456" w14:textId="77CAD4D3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 xml:space="preserve">Behind </w:t>
      </w:r>
      <w:r w:rsidR="00121F20" w:rsidRPr="00DA60F2">
        <w:rPr>
          <w:rFonts w:cs="Times New Roman"/>
          <w:sz w:val="24"/>
          <w:szCs w:val="22"/>
        </w:rPr>
        <w:t>either</w:t>
      </w:r>
      <w:r w:rsidRPr="00DA60F2">
        <w:rPr>
          <w:rFonts w:cs="Times New Roman"/>
          <w:sz w:val="24"/>
          <w:szCs w:val="22"/>
        </w:rPr>
        <w:t xml:space="preserve"> eye</w:t>
      </w:r>
    </w:p>
    <w:p w14:paraId="12D53643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188F529A" w14:textId="3942B09A" w:rsidR="00F16C3E" w:rsidRPr="00FF2D39" w:rsidRDefault="00F16C3E" w:rsidP="00FF2D39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F2D39">
        <w:rPr>
          <w:rFonts w:cs="Times New Roman"/>
          <w:sz w:val="24"/>
          <w:szCs w:val="22"/>
        </w:rPr>
        <w:t xml:space="preserve">What kind of pain </w:t>
      </w:r>
      <w:r w:rsidR="007553DD" w:rsidRPr="00FF2D39">
        <w:rPr>
          <w:rFonts w:cs="Times New Roman"/>
          <w:sz w:val="24"/>
          <w:szCs w:val="22"/>
        </w:rPr>
        <w:t>do you experience during</w:t>
      </w:r>
      <w:r w:rsidRPr="00FF2D39">
        <w:rPr>
          <w:rFonts w:cs="Times New Roman"/>
          <w:sz w:val="24"/>
          <w:szCs w:val="22"/>
        </w:rPr>
        <w:t xml:space="preserve"> your headaches? Ple</w:t>
      </w:r>
      <w:r w:rsidR="00DE3728" w:rsidRPr="00FF2D39">
        <w:rPr>
          <w:rFonts w:cs="Times New Roman"/>
          <w:sz w:val="24"/>
          <w:szCs w:val="22"/>
        </w:rPr>
        <w:t xml:space="preserve">ase circle </w:t>
      </w:r>
      <w:r w:rsidR="007553DD" w:rsidRPr="00FF2D39">
        <w:rPr>
          <w:rFonts w:cs="Times New Roman"/>
          <w:sz w:val="24"/>
          <w:szCs w:val="22"/>
        </w:rPr>
        <w:t xml:space="preserve">the </w:t>
      </w:r>
      <w:r w:rsidR="00DE3728" w:rsidRPr="00FF2D39">
        <w:rPr>
          <w:rFonts w:cs="Times New Roman"/>
          <w:sz w:val="24"/>
          <w:szCs w:val="22"/>
        </w:rPr>
        <w:t xml:space="preserve">choices </w:t>
      </w:r>
      <w:r w:rsidRPr="00FF2D39">
        <w:rPr>
          <w:rFonts w:cs="Times New Roman"/>
          <w:sz w:val="24"/>
          <w:szCs w:val="22"/>
        </w:rPr>
        <w:t>applicable to you.</w:t>
      </w:r>
    </w:p>
    <w:p w14:paraId="4D60A281" w14:textId="4E7DD218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Pulsating</w:t>
      </w:r>
    </w:p>
    <w:p w14:paraId="0F47106C" w14:textId="4BF1CDDE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Tightening and squeezing</w:t>
      </w:r>
    </w:p>
    <w:p w14:paraId="344DC5BE" w14:textId="16738DC0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Stabbing</w:t>
      </w:r>
    </w:p>
    <w:p w14:paraId="26A7E0F1" w14:textId="6A11B8E4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Sharp and instantaneous</w:t>
      </w:r>
    </w:p>
    <w:p w14:paraId="116D4C01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29097CA9" w14:textId="44EF013B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 xml:space="preserve">How </w:t>
      </w:r>
      <w:r w:rsidR="005174A9" w:rsidRPr="00FB3B95">
        <w:rPr>
          <w:rFonts w:cs="Times New Roman"/>
          <w:sz w:val="24"/>
          <w:szCs w:val="22"/>
        </w:rPr>
        <w:t>intense</w:t>
      </w:r>
      <w:r w:rsidRPr="00FB3B95">
        <w:rPr>
          <w:rFonts w:cs="Times New Roman"/>
          <w:sz w:val="24"/>
          <w:szCs w:val="22"/>
        </w:rPr>
        <w:t xml:space="preserve"> is the pain of your headaches if you do not take medications? Please </w:t>
      </w:r>
      <w:r w:rsidR="00AF65A5" w:rsidRPr="00FB3B95">
        <w:rPr>
          <w:rFonts w:cs="Times New Roman"/>
          <w:sz w:val="24"/>
          <w:szCs w:val="22"/>
        </w:rPr>
        <w:t>circle the choice most applicable to you</w:t>
      </w:r>
      <w:r w:rsidRPr="00FB3B95">
        <w:rPr>
          <w:rFonts w:cs="Times New Roman"/>
          <w:sz w:val="24"/>
          <w:szCs w:val="22"/>
        </w:rPr>
        <w:t>.</w:t>
      </w:r>
    </w:p>
    <w:p w14:paraId="6C001F02" w14:textId="7F18E8C7" w:rsidR="00F16C3E" w:rsidRPr="00DA60F2" w:rsidRDefault="00620A83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 xml:space="preserve">Severe </w:t>
      </w:r>
      <w:r w:rsidR="00F16C3E" w:rsidRPr="00DA60F2">
        <w:rPr>
          <w:rFonts w:cs="Times New Roman"/>
          <w:sz w:val="24"/>
          <w:szCs w:val="22"/>
        </w:rPr>
        <w:t xml:space="preserve">pain completely preventing </w:t>
      </w:r>
      <w:r w:rsidR="00121F20" w:rsidRPr="00DA60F2">
        <w:rPr>
          <w:rFonts w:cs="Times New Roman"/>
          <w:sz w:val="24"/>
          <w:szCs w:val="22"/>
        </w:rPr>
        <w:t xml:space="preserve">you </w:t>
      </w:r>
      <w:r w:rsidR="00F16C3E" w:rsidRPr="00DA60F2">
        <w:rPr>
          <w:rFonts w:cs="Times New Roman"/>
          <w:sz w:val="24"/>
          <w:szCs w:val="22"/>
        </w:rPr>
        <w:t>from normal activities (i.e., severe</w:t>
      </w:r>
      <w:r w:rsidR="00121F20" w:rsidRPr="00DA60F2">
        <w:rPr>
          <w:rFonts w:cs="Times New Roman"/>
          <w:sz w:val="24"/>
          <w:szCs w:val="22"/>
        </w:rPr>
        <w:t xml:space="preserve"> pain</w:t>
      </w:r>
      <w:r w:rsidR="007553DD" w:rsidRPr="00DA60F2">
        <w:rPr>
          <w:rFonts w:cs="Times New Roman"/>
          <w:sz w:val="24"/>
          <w:szCs w:val="22"/>
        </w:rPr>
        <w:t>)</w:t>
      </w:r>
    </w:p>
    <w:p w14:paraId="5BB271BB" w14:textId="02B55DBC" w:rsidR="00F16C3E" w:rsidRPr="00DA60F2" w:rsidRDefault="00620A83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P</w:t>
      </w:r>
      <w:r w:rsidR="00F16C3E" w:rsidRPr="00DA60F2">
        <w:rPr>
          <w:rFonts w:cs="Times New Roman"/>
          <w:sz w:val="24"/>
          <w:szCs w:val="22"/>
        </w:rPr>
        <w:t>ain</w:t>
      </w:r>
      <w:r w:rsidRPr="00DA60F2">
        <w:rPr>
          <w:rFonts w:cs="Times New Roman"/>
          <w:sz w:val="24"/>
          <w:szCs w:val="22"/>
        </w:rPr>
        <w:t xml:space="preserve"> severe</w:t>
      </w:r>
      <w:r w:rsidR="00F16C3E" w:rsidRPr="00DA60F2">
        <w:rPr>
          <w:rFonts w:cs="Times New Roman"/>
          <w:sz w:val="24"/>
          <w:szCs w:val="22"/>
        </w:rPr>
        <w:t xml:space="preserve"> enough to interfere with </w:t>
      </w:r>
      <w:r w:rsidR="00121F20" w:rsidRPr="00DA60F2">
        <w:rPr>
          <w:rFonts w:cs="Times New Roman"/>
          <w:sz w:val="24"/>
          <w:szCs w:val="22"/>
        </w:rPr>
        <w:t xml:space="preserve">your </w:t>
      </w:r>
      <w:r w:rsidR="00F16C3E" w:rsidRPr="00DA60F2">
        <w:rPr>
          <w:rFonts w:cs="Times New Roman"/>
          <w:sz w:val="24"/>
          <w:szCs w:val="22"/>
        </w:rPr>
        <w:t>normal activities (i.e., moderate</w:t>
      </w:r>
      <w:r w:rsidR="00121F20" w:rsidRPr="00DA60F2">
        <w:rPr>
          <w:rFonts w:cs="Times New Roman"/>
          <w:sz w:val="24"/>
          <w:szCs w:val="22"/>
        </w:rPr>
        <w:t xml:space="preserve"> pain</w:t>
      </w:r>
      <w:r w:rsidR="007553DD" w:rsidRPr="00DA60F2">
        <w:rPr>
          <w:rFonts w:cs="Times New Roman"/>
          <w:sz w:val="24"/>
          <w:szCs w:val="22"/>
        </w:rPr>
        <w:t>)</w:t>
      </w:r>
    </w:p>
    <w:p w14:paraId="67C20340" w14:textId="02D9B032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 xml:space="preserve">Pain not restricting </w:t>
      </w:r>
      <w:r w:rsidR="001A000C" w:rsidRPr="00DA60F2">
        <w:rPr>
          <w:rFonts w:cs="Times New Roman"/>
          <w:sz w:val="24"/>
          <w:szCs w:val="22"/>
        </w:rPr>
        <w:t xml:space="preserve">your </w:t>
      </w:r>
      <w:r w:rsidRPr="00DA60F2">
        <w:rPr>
          <w:rFonts w:cs="Times New Roman"/>
          <w:sz w:val="24"/>
          <w:szCs w:val="22"/>
        </w:rPr>
        <w:t>normal activities (i.e., mild</w:t>
      </w:r>
      <w:r w:rsidR="00121F20" w:rsidRPr="00DA60F2">
        <w:rPr>
          <w:rFonts w:cs="Times New Roman"/>
          <w:sz w:val="24"/>
          <w:szCs w:val="22"/>
        </w:rPr>
        <w:t xml:space="preserve"> pain</w:t>
      </w:r>
      <w:r w:rsidR="007553DD" w:rsidRPr="00DA60F2">
        <w:rPr>
          <w:rFonts w:cs="Times New Roman"/>
          <w:sz w:val="24"/>
          <w:szCs w:val="22"/>
        </w:rPr>
        <w:t>)</w:t>
      </w:r>
    </w:p>
    <w:p w14:paraId="190392CE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3923B989" w14:textId="744918CC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 xml:space="preserve">Do you experience your headaches worsened by daily </w:t>
      </w:r>
      <w:r w:rsidR="005174A9" w:rsidRPr="00FB3B95">
        <w:rPr>
          <w:rFonts w:cs="Times New Roman"/>
          <w:sz w:val="24"/>
          <w:szCs w:val="22"/>
        </w:rPr>
        <w:t>physical activities</w:t>
      </w:r>
      <w:r w:rsidRPr="00FB3B95">
        <w:rPr>
          <w:rFonts w:cs="Times New Roman"/>
          <w:sz w:val="24"/>
          <w:szCs w:val="22"/>
        </w:rPr>
        <w:t xml:space="preserve"> </w:t>
      </w:r>
      <w:r w:rsidR="00C21DC4" w:rsidRPr="00FB3B95">
        <w:rPr>
          <w:rFonts w:cs="Times New Roman"/>
          <w:sz w:val="24"/>
          <w:szCs w:val="22"/>
        </w:rPr>
        <w:t xml:space="preserve">(e.g., walking, </w:t>
      </w:r>
      <w:r w:rsidR="005174A9" w:rsidRPr="00FB3B95">
        <w:rPr>
          <w:rFonts w:cs="Times New Roman"/>
          <w:sz w:val="24"/>
          <w:szCs w:val="22"/>
        </w:rPr>
        <w:t>climbing stairs</w:t>
      </w:r>
      <w:r w:rsidR="00C21DC4" w:rsidRPr="00FB3B95">
        <w:rPr>
          <w:rFonts w:cs="Times New Roman"/>
          <w:sz w:val="24"/>
          <w:szCs w:val="22"/>
        </w:rPr>
        <w:t>)</w:t>
      </w:r>
      <w:r w:rsidRPr="00FB3B95">
        <w:rPr>
          <w:rFonts w:cs="Times New Roman"/>
          <w:sz w:val="24"/>
          <w:szCs w:val="22"/>
        </w:rPr>
        <w:t xml:space="preserve"> and </w:t>
      </w:r>
      <w:r w:rsidR="005174A9" w:rsidRPr="00FB3B95">
        <w:rPr>
          <w:rFonts w:cs="Times New Roman"/>
          <w:sz w:val="24"/>
          <w:szCs w:val="22"/>
        </w:rPr>
        <w:t xml:space="preserve">causing avoidance of </w:t>
      </w:r>
      <w:r w:rsidRPr="00FB3B95">
        <w:rPr>
          <w:rFonts w:cs="Times New Roman"/>
          <w:sz w:val="24"/>
          <w:szCs w:val="22"/>
        </w:rPr>
        <w:t xml:space="preserve">such </w:t>
      </w:r>
      <w:r w:rsidR="005174A9" w:rsidRPr="00FB3B95">
        <w:rPr>
          <w:rFonts w:cs="Times New Roman"/>
          <w:sz w:val="24"/>
          <w:szCs w:val="22"/>
        </w:rPr>
        <w:t>activities</w:t>
      </w:r>
      <w:r w:rsidRPr="00FB3B95">
        <w:rPr>
          <w:rFonts w:cs="Times New Roman"/>
          <w:sz w:val="24"/>
          <w:szCs w:val="22"/>
        </w:rPr>
        <w:t>? Please circle “Yes” or “No</w:t>
      </w:r>
      <w:r w:rsidR="007553DD" w:rsidRPr="00FB3B95">
        <w:rPr>
          <w:rFonts w:cs="Times New Roman"/>
          <w:sz w:val="24"/>
          <w:szCs w:val="22"/>
        </w:rPr>
        <w:t>.</w:t>
      </w:r>
      <w:r w:rsidRPr="00FB3B95">
        <w:rPr>
          <w:rFonts w:cs="Times New Roman"/>
          <w:sz w:val="24"/>
          <w:szCs w:val="22"/>
        </w:rPr>
        <w:t>”</w:t>
      </w:r>
    </w:p>
    <w:p w14:paraId="2A91884D" w14:textId="33494883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2C26A90C" w14:textId="1D6F85E9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p w14:paraId="692C91B0" w14:textId="77777777" w:rsidR="005174A9" w:rsidRPr="00FB3B95" w:rsidRDefault="005174A9" w:rsidP="00FB3B95">
      <w:pPr>
        <w:rPr>
          <w:rFonts w:cs="Times New Roman"/>
          <w:sz w:val="24"/>
          <w:szCs w:val="22"/>
        </w:rPr>
      </w:pPr>
    </w:p>
    <w:p w14:paraId="150B6D75" w14:textId="5A70F796" w:rsidR="00F16C3E" w:rsidRPr="00B144DE" w:rsidRDefault="00F16C3E" w:rsidP="00FB3B95">
      <w:pPr>
        <w:rPr>
          <w:rFonts w:cs="Times New Roman"/>
          <w:b/>
          <w:sz w:val="24"/>
          <w:szCs w:val="22"/>
        </w:rPr>
      </w:pPr>
      <w:r w:rsidRPr="00B144DE">
        <w:rPr>
          <w:rFonts w:cs="Times New Roman"/>
          <w:b/>
          <w:sz w:val="24"/>
          <w:szCs w:val="22"/>
        </w:rPr>
        <w:lastRenderedPageBreak/>
        <w:t>You wi</w:t>
      </w:r>
      <w:r w:rsidR="00D95DC2" w:rsidRPr="00B144DE">
        <w:rPr>
          <w:rFonts w:cs="Times New Roman"/>
          <w:b/>
          <w:sz w:val="24"/>
          <w:szCs w:val="22"/>
        </w:rPr>
        <w:t xml:space="preserve">ll be asked </w:t>
      </w:r>
      <w:r w:rsidR="00497483" w:rsidRPr="00B144DE">
        <w:rPr>
          <w:rFonts w:cs="Times New Roman"/>
          <w:b/>
          <w:sz w:val="24"/>
          <w:szCs w:val="22"/>
        </w:rPr>
        <w:t xml:space="preserve">questions </w:t>
      </w:r>
      <w:r w:rsidR="00D95DC2" w:rsidRPr="00B144DE">
        <w:rPr>
          <w:rFonts w:cs="Times New Roman"/>
          <w:b/>
          <w:sz w:val="24"/>
          <w:szCs w:val="22"/>
        </w:rPr>
        <w:t>about symptoms</w:t>
      </w:r>
      <w:r w:rsidRPr="00B144DE">
        <w:rPr>
          <w:rFonts w:cs="Times New Roman"/>
          <w:b/>
          <w:sz w:val="24"/>
          <w:szCs w:val="22"/>
        </w:rPr>
        <w:t xml:space="preserve"> accompany</w:t>
      </w:r>
      <w:r w:rsidR="00D95DC2" w:rsidRPr="00B144DE">
        <w:rPr>
          <w:rFonts w:cs="Times New Roman"/>
          <w:b/>
          <w:sz w:val="24"/>
          <w:szCs w:val="22"/>
        </w:rPr>
        <w:t>ing</w:t>
      </w:r>
      <w:r w:rsidRPr="00B144DE">
        <w:rPr>
          <w:rFonts w:cs="Times New Roman"/>
          <w:b/>
          <w:sz w:val="24"/>
          <w:szCs w:val="22"/>
        </w:rPr>
        <w:t xml:space="preserve"> your hea</w:t>
      </w:r>
      <w:r w:rsidR="00761BF2" w:rsidRPr="00B144DE">
        <w:rPr>
          <w:rFonts w:cs="Times New Roman"/>
          <w:b/>
          <w:sz w:val="24"/>
          <w:szCs w:val="22"/>
        </w:rPr>
        <w:t>daches. Please circle</w:t>
      </w:r>
      <w:r w:rsidRPr="00B144DE">
        <w:rPr>
          <w:rFonts w:cs="Times New Roman"/>
          <w:b/>
          <w:sz w:val="24"/>
          <w:szCs w:val="22"/>
        </w:rPr>
        <w:t xml:space="preserve"> “Yes” or “No</w:t>
      </w:r>
      <w:r w:rsidR="007553DD" w:rsidRPr="00B144DE">
        <w:rPr>
          <w:rFonts w:cs="Times New Roman"/>
          <w:b/>
          <w:sz w:val="24"/>
          <w:szCs w:val="22"/>
        </w:rPr>
        <w:t>.</w:t>
      </w:r>
      <w:r w:rsidRPr="00B144DE">
        <w:rPr>
          <w:rFonts w:cs="Times New Roman"/>
          <w:b/>
          <w:sz w:val="24"/>
          <w:szCs w:val="22"/>
        </w:rPr>
        <w:t>”</w:t>
      </w:r>
    </w:p>
    <w:p w14:paraId="1B46BAAE" w14:textId="77777777" w:rsidR="00FB3B95" w:rsidRPr="00FB3B95" w:rsidRDefault="00FB3B95" w:rsidP="00FB3B95">
      <w:pPr>
        <w:rPr>
          <w:rFonts w:cs="Times New Roman"/>
          <w:sz w:val="24"/>
          <w:szCs w:val="22"/>
        </w:rPr>
      </w:pPr>
    </w:p>
    <w:p w14:paraId="7272D281" w14:textId="18339AF9" w:rsidR="00F16C3E" w:rsidRPr="00FB3B95" w:rsidRDefault="000238F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 xml:space="preserve">A </w:t>
      </w:r>
      <w:r w:rsidR="00DB0D13" w:rsidRPr="00FB3B95">
        <w:rPr>
          <w:rFonts w:cs="Times New Roman"/>
          <w:sz w:val="24"/>
          <w:szCs w:val="22"/>
        </w:rPr>
        <w:t>zigzag figure near the fixation point</w:t>
      </w:r>
      <w:r w:rsidR="00F16C3E" w:rsidRPr="00FB3B95">
        <w:rPr>
          <w:rFonts w:cs="Times New Roman"/>
          <w:sz w:val="24"/>
          <w:szCs w:val="22"/>
        </w:rPr>
        <w:t xml:space="preserve"> </w:t>
      </w:r>
      <w:r w:rsidR="00DB0D13" w:rsidRPr="00FB3B95">
        <w:rPr>
          <w:rFonts w:cs="Times New Roman"/>
          <w:sz w:val="24"/>
          <w:szCs w:val="22"/>
        </w:rPr>
        <w:t>present</w:t>
      </w:r>
      <w:r w:rsidRPr="00FB3B95">
        <w:rPr>
          <w:rFonts w:cs="Times New Roman"/>
          <w:sz w:val="24"/>
          <w:szCs w:val="22"/>
        </w:rPr>
        <w:t>s and part of the visual field is blurred and</w:t>
      </w:r>
      <w:r w:rsidR="00F16C3E" w:rsidRPr="00FB3B95">
        <w:rPr>
          <w:rFonts w:cs="Times New Roman"/>
          <w:sz w:val="24"/>
          <w:szCs w:val="22"/>
        </w:rPr>
        <w:t xml:space="preserve"> </w:t>
      </w:r>
      <w:r w:rsidRPr="00FB3B95">
        <w:rPr>
          <w:rFonts w:cs="Times New Roman"/>
          <w:sz w:val="24"/>
          <w:szCs w:val="22"/>
        </w:rPr>
        <w:t>vanish</w:t>
      </w:r>
      <w:r w:rsidR="00F16C3E" w:rsidRPr="00FB3B95">
        <w:rPr>
          <w:rFonts w:cs="Times New Roman"/>
          <w:sz w:val="24"/>
          <w:szCs w:val="22"/>
        </w:rPr>
        <w:t>ed</w:t>
      </w:r>
      <w:r w:rsidRPr="00FB3B95">
        <w:rPr>
          <w:rFonts w:cs="Times New Roman"/>
          <w:sz w:val="24"/>
          <w:szCs w:val="22"/>
        </w:rPr>
        <w:t xml:space="preserve"> b</w:t>
      </w:r>
      <w:r w:rsidR="002D0E7A" w:rsidRPr="00FB3B95">
        <w:rPr>
          <w:rFonts w:cs="Times New Roman"/>
          <w:sz w:val="24"/>
          <w:szCs w:val="22"/>
        </w:rPr>
        <w:t>efore headache</w:t>
      </w:r>
      <w:r w:rsidRPr="00FB3B95">
        <w:rPr>
          <w:rFonts w:cs="Times New Roman"/>
          <w:sz w:val="24"/>
          <w:szCs w:val="22"/>
        </w:rPr>
        <w:t>s</w:t>
      </w:r>
      <w:r w:rsidR="00F16C3E" w:rsidRPr="00FB3B95">
        <w:rPr>
          <w:rFonts w:cs="Times New Roman"/>
          <w:sz w:val="24"/>
          <w:szCs w:val="22"/>
        </w:rPr>
        <w:t>.</w:t>
      </w:r>
    </w:p>
    <w:p w14:paraId="3A029720" w14:textId="3AD71B52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106C6EA2" w14:textId="693FECDB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p w14:paraId="2ADD05AF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7C2FD354" w14:textId="2F1C10B4" w:rsidR="00F16C3E" w:rsidRPr="00FB3B95" w:rsidRDefault="00620A83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>Headaches a</w:t>
      </w:r>
      <w:r w:rsidR="00F16C3E" w:rsidRPr="00FB3B95">
        <w:rPr>
          <w:rFonts w:cs="Times New Roman"/>
          <w:sz w:val="24"/>
          <w:szCs w:val="22"/>
        </w:rPr>
        <w:t>ccompanied by nausea and vomiting.</w:t>
      </w:r>
    </w:p>
    <w:p w14:paraId="51CB25AA" w14:textId="62B9A121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7970D72D" w14:textId="066763BB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p w14:paraId="78FBD32E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6FE17309" w14:textId="2F02C15D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>Become sensitive to light and sound</w:t>
      </w:r>
      <w:r w:rsidR="000238FE" w:rsidRPr="00FB3B95">
        <w:rPr>
          <w:rFonts w:cs="Times New Roman"/>
          <w:sz w:val="24"/>
          <w:szCs w:val="22"/>
        </w:rPr>
        <w:t xml:space="preserve"> during headaches</w:t>
      </w:r>
      <w:r w:rsidRPr="00FB3B95">
        <w:rPr>
          <w:rFonts w:cs="Times New Roman"/>
          <w:sz w:val="24"/>
          <w:szCs w:val="22"/>
        </w:rPr>
        <w:t>.</w:t>
      </w:r>
    </w:p>
    <w:p w14:paraId="37070CB1" w14:textId="4769B042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247EB5D9" w14:textId="3C9BBE13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p w14:paraId="2C130D9D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71FE1A52" w14:textId="5B629C11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>Become sensitive to odor</w:t>
      </w:r>
      <w:r w:rsidR="000238FE" w:rsidRPr="00FB3B95">
        <w:rPr>
          <w:rFonts w:cs="Times New Roman"/>
          <w:sz w:val="24"/>
          <w:szCs w:val="22"/>
        </w:rPr>
        <w:t xml:space="preserve"> during headaches</w:t>
      </w:r>
      <w:r w:rsidRPr="00FB3B95">
        <w:rPr>
          <w:rFonts w:cs="Times New Roman"/>
          <w:sz w:val="24"/>
          <w:szCs w:val="22"/>
        </w:rPr>
        <w:t>.</w:t>
      </w:r>
    </w:p>
    <w:p w14:paraId="3C44B745" w14:textId="3DD7C089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3337B918" w14:textId="19021540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p w14:paraId="7BC49E30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40F59AC9" w14:textId="7FF5E4AE" w:rsidR="00F16C3E" w:rsidRPr="00FB3B95" w:rsidRDefault="00620A83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>Experience</w:t>
      </w:r>
      <w:r w:rsidR="00E45FB3" w:rsidRPr="00FB3B95">
        <w:rPr>
          <w:rFonts w:cs="Times New Roman"/>
          <w:sz w:val="24"/>
          <w:szCs w:val="22"/>
        </w:rPr>
        <w:t xml:space="preserve"> </w:t>
      </w:r>
      <w:r w:rsidR="00F16C3E" w:rsidRPr="00FB3B95">
        <w:rPr>
          <w:rFonts w:cs="Times New Roman"/>
          <w:sz w:val="24"/>
          <w:szCs w:val="22"/>
        </w:rPr>
        <w:t>stiffness or pain</w:t>
      </w:r>
      <w:r w:rsidR="00B0717F" w:rsidRPr="00FB3B95">
        <w:rPr>
          <w:rFonts w:cs="Times New Roman"/>
          <w:sz w:val="24"/>
          <w:szCs w:val="22"/>
        </w:rPr>
        <w:t xml:space="preserve"> </w:t>
      </w:r>
      <w:r w:rsidR="00E45FB3" w:rsidRPr="00FB3B95">
        <w:rPr>
          <w:rFonts w:cs="Times New Roman"/>
          <w:sz w:val="24"/>
          <w:szCs w:val="22"/>
        </w:rPr>
        <w:t xml:space="preserve">of </w:t>
      </w:r>
      <w:r w:rsidRPr="00FB3B95">
        <w:rPr>
          <w:rFonts w:cs="Times New Roman"/>
          <w:sz w:val="24"/>
          <w:szCs w:val="22"/>
        </w:rPr>
        <w:t xml:space="preserve">the </w:t>
      </w:r>
      <w:r w:rsidR="00E45FB3" w:rsidRPr="00FB3B95">
        <w:rPr>
          <w:rFonts w:cs="Times New Roman"/>
          <w:sz w:val="24"/>
          <w:szCs w:val="22"/>
        </w:rPr>
        <w:t xml:space="preserve">neck or shoulder </w:t>
      </w:r>
      <w:r w:rsidR="00B0717F" w:rsidRPr="00FB3B95">
        <w:rPr>
          <w:rFonts w:cs="Times New Roman"/>
          <w:sz w:val="24"/>
          <w:szCs w:val="22"/>
        </w:rPr>
        <w:t>before headache</w:t>
      </w:r>
      <w:r w:rsidR="002D0E7A" w:rsidRPr="00FB3B95">
        <w:rPr>
          <w:rFonts w:cs="Times New Roman"/>
          <w:sz w:val="24"/>
          <w:szCs w:val="22"/>
        </w:rPr>
        <w:t>s</w:t>
      </w:r>
      <w:r w:rsidR="00F16C3E" w:rsidRPr="00FB3B95">
        <w:rPr>
          <w:rFonts w:cs="Times New Roman"/>
          <w:sz w:val="24"/>
          <w:szCs w:val="22"/>
        </w:rPr>
        <w:t>.</w:t>
      </w:r>
    </w:p>
    <w:p w14:paraId="293FFAE5" w14:textId="1752DC67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1688EFEC" w14:textId="60DE1230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p w14:paraId="1E68E436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3907BD4A" w14:textId="47A29E02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 xml:space="preserve">The eye on the </w:t>
      </w:r>
      <w:r w:rsidR="000238FE" w:rsidRPr="00FB3B95">
        <w:rPr>
          <w:rFonts w:cs="Times New Roman"/>
          <w:sz w:val="24"/>
          <w:szCs w:val="22"/>
        </w:rPr>
        <w:t xml:space="preserve">side of </w:t>
      </w:r>
      <w:r w:rsidR="001A000C" w:rsidRPr="00FB3B95">
        <w:rPr>
          <w:rFonts w:cs="Times New Roman"/>
          <w:sz w:val="24"/>
          <w:szCs w:val="22"/>
        </w:rPr>
        <w:t>headache</w:t>
      </w:r>
      <w:r w:rsidRPr="00FB3B95">
        <w:rPr>
          <w:rFonts w:cs="Times New Roman"/>
          <w:sz w:val="24"/>
          <w:szCs w:val="22"/>
        </w:rPr>
        <w:t xml:space="preserve"> </w:t>
      </w:r>
      <w:r w:rsidR="00FD0673" w:rsidRPr="00FB3B95">
        <w:rPr>
          <w:rFonts w:cs="Times New Roman"/>
          <w:sz w:val="24"/>
          <w:szCs w:val="22"/>
        </w:rPr>
        <w:t>is congested</w:t>
      </w:r>
      <w:r w:rsidRPr="00FB3B95">
        <w:rPr>
          <w:rFonts w:cs="Times New Roman"/>
          <w:sz w:val="24"/>
          <w:szCs w:val="22"/>
        </w:rPr>
        <w:t xml:space="preserve"> and tears </w:t>
      </w:r>
      <w:r w:rsidR="000238FE" w:rsidRPr="00FB3B95">
        <w:rPr>
          <w:rFonts w:cs="Times New Roman"/>
          <w:sz w:val="24"/>
          <w:szCs w:val="22"/>
        </w:rPr>
        <w:t>during headaches</w:t>
      </w:r>
      <w:r w:rsidRPr="00FB3B95">
        <w:rPr>
          <w:rFonts w:cs="Times New Roman"/>
          <w:sz w:val="24"/>
          <w:szCs w:val="22"/>
        </w:rPr>
        <w:t>.</w:t>
      </w:r>
    </w:p>
    <w:p w14:paraId="78F59945" w14:textId="426CB32C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0105E0A9" w14:textId="5F2282DD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p w14:paraId="598858C8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5EC2E2FF" w14:textId="7F2B1ECE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 xml:space="preserve">The eyelid </w:t>
      </w:r>
      <w:r w:rsidR="001A000C" w:rsidRPr="00FB3B95">
        <w:rPr>
          <w:rFonts w:cs="Times New Roman"/>
          <w:sz w:val="24"/>
          <w:szCs w:val="22"/>
        </w:rPr>
        <w:t>on the side of headache</w:t>
      </w:r>
      <w:r w:rsidR="000238FE" w:rsidRPr="00FB3B95">
        <w:rPr>
          <w:rFonts w:cs="Times New Roman"/>
          <w:sz w:val="24"/>
          <w:szCs w:val="22"/>
        </w:rPr>
        <w:t xml:space="preserve"> </w:t>
      </w:r>
      <w:r w:rsidR="0099774B" w:rsidRPr="00FB3B95">
        <w:rPr>
          <w:rFonts w:cs="Times New Roman"/>
          <w:sz w:val="24"/>
          <w:szCs w:val="22"/>
        </w:rPr>
        <w:t xml:space="preserve">closes </w:t>
      </w:r>
      <w:r w:rsidR="000238FE" w:rsidRPr="00FB3B95">
        <w:rPr>
          <w:rFonts w:cs="Times New Roman"/>
          <w:sz w:val="24"/>
          <w:szCs w:val="22"/>
        </w:rPr>
        <w:t>during headaches</w:t>
      </w:r>
      <w:r w:rsidRPr="00FB3B95">
        <w:rPr>
          <w:rFonts w:cs="Times New Roman"/>
          <w:sz w:val="24"/>
          <w:szCs w:val="22"/>
        </w:rPr>
        <w:t>.</w:t>
      </w:r>
    </w:p>
    <w:p w14:paraId="758B3CFB" w14:textId="4A0336FF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79AF5C0C" w14:textId="78619EE3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p w14:paraId="576B23BB" w14:textId="77777777" w:rsidR="00F16C3E" w:rsidRPr="00FB3B95" w:rsidRDefault="00F16C3E" w:rsidP="00FB3B95">
      <w:pPr>
        <w:rPr>
          <w:rFonts w:cs="Times New Roman"/>
          <w:sz w:val="24"/>
          <w:szCs w:val="22"/>
        </w:rPr>
      </w:pPr>
    </w:p>
    <w:p w14:paraId="4446A203" w14:textId="39DA0939" w:rsidR="00F16C3E" w:rsidRPr="00FB3B95" w:rsidRDefault="00F16C3E" w:rsidP="00FB3B95">
      <w:pPr>
        <w:pStyle w:val="a4"/>
        <w:numPr>
          <w:ilvl w:val="0"/>
          <w:numId w:val="12"/>
        </w:numPr>
        <w:ind w:leftChars="0"/>
        <w:rPr>
          <w:rFonts w:cs="Times New Roman"/>
          <w:sz w:val="24"/>
          <w:szCs w:val="22"/>
        </w:rPr>
      </w:pPr>
      <w:r w:rsidRPr="00FB3B95">
        <w:rPr>
          <w:rFonts w:cs="Times New Roman"/>
          <w:sz w:val="24"/>
          <w:szCs w:val="22"/>
        </w:rPr>
        <w:t xml:space="preserve">Nasal </w:t>
      </w:r>
      <w:r w:rsidR="000238FE" w:rsidRPr="00FB3B95">
        <w:rPr>
          <w:rFonts w:cs="Times New Roman"/>
          <w:sz w:val="24"/>
          <w:szCs w:val="22"/>
        </w:rPr>
        <w:t>congestion during headaches</w:t>
      </w:r>
      <w:r w:rsidRPr="00FB3B95">
        <w:rPr>
          <w:rFonts w:cs="Times New Roman"/>
          <w:sz w:val="24"/>
          <w:szCs w:val="22"/>
        </w:rPr>
        <w:t>.</w:t>
      </w:r>
    </w:p>
    <w:p w14:paraId="64C22833" w14:textId="54196AE4" w:rsidR="00F16C3E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Yes</w:t>
      </w:r>
    </w:p>
    <w:p w14:paraId="729D41B1" w14:textId="6E26938D" w:rsidR="00A2135C" w:rsidRPr="00DA60F2" w:rsidRDefault="00F16C3E" w:rsidP="00DA60F2">
      <w:pPr>
        <w:pStyle w:val="a4"/>
        <w:numPr>
          <w:ilvl w:val="0"/>
          <w:numId w:val="17"/>
        </w:numPr>
        <w:ind w:leftChars="0"/>
        <w:rPr>
          <w:rFonts w:cs="Times New Roman"/>
          <w:sz w:val="24"/>
          <w:szCs w:val="22"/>
        </w:rPr>
      </w:pPr>
      <w:r w:rsidRPr="00DA60F2">
        <w:rPr>
          <w:rFonts w:cs="Times New Roman"/>
          <w:sz w:val="24"/>
          <w:szCs w:val="22"/>
        </w:rPr>
        <w:t>No</w:t>
      </w:r>
    </w:p>
    <w:sectPr w:rsidR="00A2135C" w:rsidRPr="00DA60F2" w:rsidSect="00EB4A2A">
      <w:pgSz w:w="11900" w:h="16840"/>
      <w:pgMar w:top="1440" w:right="1418" w:bottom="1440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8442E" w14:textId="77777777" w:rsidR="00357872" w:rsidRDefault="00357872" w:rsidP="00F85938">
      <w:r>
        <w:separator/>
      </w:r>
    </w:p>
  </w:endnote>
  <w:endnote w:type="continuationSeparator" w:id="0">
    <w:p w14:paraId="62ED9700" w14:textId="77777777" w:rsidR="00357872" w:rsidRDefault="00357872" w:rsidP="00F85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70F68" w14:textId="77777777" w:rsidR="00357872" w:rsidRDefault="00357872" w:rsidP="00F85938">
      <w:r>
        <w:separator/>
      </w:r>
    </w:p>
  </w:footnote>
  <w:footnote w:type="continuationSeparator" w:id="0">
    <w:p w14:paraId="46011AC8" w14:textId="77777777" w:rsidR="00357872" w:rsidRDefault="00357872" w:rsidP="00F85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43D37"/>
    <w:multiLevelType w:val="hybridMultilevel"/>
    <w:tmpl w:val="5D12CE66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9BF1FA0"/>
    <w:multiLevelType w:val="hybridMultilevel"/>
    <w:tmpl w:val="F946B064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D867382"/>
    <w:multiLevelType w:val="hybridMultilevel"/>
    <w:tmpl w:val="40A09C64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1E248E6"/>
    <w:multiLevelType w:val="hybridMultilevel"/>
    <w:tmpl w:val="D8C46EBA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131E2A23"/>
    <w:multiLevelType w:val="hybridMultilevel"/>
    <w:tmpl w:val="83CCD27A"/>
    <w:lvl w:ilvl="0" w:tplc="46BE734E">
      <w:start w:val="1"/>
      <w:numFmt w:val="bullet"/>
      <w:lvlText w:val="・"/>
      <w:lvlJc w:val="left"/>
      <w:pPr>
        <w:ind w:left="96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>
    <w:nsid w:val="197973B3"/>
    <w:multiLevelType w:val="hybridMultilevel"/>
    <w:tmpl w:val="C5D4062C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266C2E6F"/>
    <w:multiLevelType w:val="hybridMultilevel"/>
    <w:tmpl w:val="469C1CC8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2BB20457"/>
    <w:multiLevelType w:val="hybridMultilevel"/>
    <w:tmpl w:val="4F806CC6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2E70351F"/>
    <w:multiLevelType w:val="hybridMultilevel"/>
    <w:tmpl w:val="4B52DBAE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30F440C9"/>
    <w:multiLevelType w:val="hybridMultilevel"/>
    <w:tmpl w:val="58BCAAD2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46B30547"/>
    <w:multiLevelType w:val="hybridMultilevel"/>
    <w:tmpl w:val="390E31CC"/>
    <w:lvl w:ilvl="0" w:tplc="46BE734E">
      <w:start w:val="1"/>
      <w:numFmt w:val="bullet"/>
      <w:lvlText w:val="・"/>
      <w:lvlJc w:val="left"/>
      <w:pPr>
        <w:ind w:left="960" w:hanging="480"/>
      </w:pPr>
      <w:rPr>
        <w:rFonts w:ascii="MS Mincho" w:eastAsia="MS Mincho" w:hAnsi="MS Mincho" w:cs="Times New Roman" w:hint="eastAsia"/>
      </w:rPr>
    </w:lvl>
    <w:lvl w:ilvl="1" w:tplc="0409000B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1">
    <w:nsid w:val="4AA021FA"/>
    <w:multiLevelType w:val="hybridMultilevel"/>
    <w:tmpl w:val="6B06496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533E4034"/>
    <w:multiLevelType w:val="hybridMultilevel"/>
    <w:tmpl w:val="77F462E2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6513600C"/>
    <w:multiLevelType w:val="hybridMultilevel"/>
    <w:tmpl w:val="D08E793C"/>
    <w:lvl w:ilvl="0" w:tplc="46BE734E">
      <w:start w:val="1"/>
      <w:numFmt w:val="bullet"/>
      <w:lvlText w:val="・"/>
      <w:lvlJc w:val="left"/>
      <w:pPr>
        <w:ind w:left="480" w:hanging="48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67980C9B"/>
    <w:multiLevelType w:val="hybridMultilevel"/>
    <w:tmpl w:val="5BAC39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6DAC3D5E"/>
    <w:multiLevelType w:val="hybridMultilevel"/>
    <w:tmpl w:val="F7E6E876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6">
    <w:nsid w:val="721C7E2C"/>
    <w:multiLevelType w:val="hybridMultilevel"/>
    <w:tmpl w:val="1068A7EA"/>
    <w:lvl w:ilvl="0" w:tplc="322E590C">
      <w:start w:val="1"/>
      <w:numFmt w:val="bullet"/>
      <w:lvlText w:val="・"/>
      <w:lvlJc w:val="left"/>
      <w:pPr>
        <w:ind w:left="960" w:hanging="480"/>
      </w:pPr>
      <w:rPr>
        <w:rFonts w:ascii="MS Mincho" w:eastAsia="MS Mincho" w:hAnsi="MS Mincho" w:cs="Times New Roman" w:hint="eastAsia"/>
        <w:lang w:val="en-US"/>
      </w:rPr>
    </w:lvl>
    <w:lvl w:ilvl="1" w:tplc="0409000B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6"/>
  </w:num>
  <w:num w:numId="4">
    <w:abstractNumId w:val="12"/>
  </w:num>
  <w:num w:numId="5">
    <w:abstractNumId w:val="7"/>
  </w:num>
  <w:num w:numId="6">
    <w:abstractNumId w:val="5"/>
  </w:num>
  <w:num w:numId="7">
    <w:abstractNumId w:val="8"/>
  </w:num>
  <w:num w:numId="8">
    <w:abstractNumId w:val="0"/>
  </w:num>
  <w:num w:numId="9">
    <w:abstractNumId w:val="3"/>
  </w:num>
  <w:num w:numId="10">
    <w:abstractNumId w:val="13"/>
  </w:num>
  <w:num w:numId="11">
    <w:abstractNumId w:val="9"/>
  </w:num>
  <w:num w:numId="12">
    <w:abstractNumId w:val="14"/>
  </w:num>
  <w:num w:numId="13">
    <w:abstractNumId w:val="15"/>
  </w:num>
  <w:num w:numId="14">
    <w:abstractNumId w:val="4"/>
  </w:num>
  <w:num w:numId="15">
    <w:abstractNumId w:val="1"/>
  </w:num>
  <w:num w:numId="16">
    <w:abstractNumId w:val="1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removePersonalInformation/>
  <w:removeDateAndTime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C3E"/>
    <w:rsid w:val="000074CE"/>
    <w:rsid w:val="00012614"/>
    <w:rsid w:val="000238FE"/>
    <w:rsid w:val="00024A2E"/>
    <w:rsid w:val="00030E52"/>
    <w:rsid w:val="000321AC"/>
    <w:rsid w:val="00037E47"/>
    <w:rsid w:val="00040540"/>
    <w:rsid w:val="00044C27"/>
    <w:rsid w:val="00046548"/>
    <w:rsid w:val="0005109A"/>
    <w:rsid w:val="00063702"/>
    <w:rsid w:val="0007461D"/>
    <w:rsid w:val="00092EC2"/>
    <w:rsid w:val="000931D1"/>
    <w:rsid w:val="0009320A"/>
    <w:rsid w:val="000A4E72"/>
    <w:rsid w:val="000B6B88"/>
    <w:rsid w:val="000B7696"/>
    <w:rsid w:val="000C4B94"/>
    <w:rsid w:val="000E37DA"/>
    <w:rsid w:val="000F1578"/>
    <w:rsid w:val="00115CEF"/>
    <w:rsid w:val="00117E63"/>
    <w:rsid w:val="00121F20"/>
    <w:rsid w:val="001411A9"/>
    <w:rsid w:val="001461C6"/>
    <w:rsid w:val="0014780A"/>
    <w:rsid w:val="00152179"/>
    <w:rsid w:val="00174D4C"/>
    <w:rsid w:val="00182662"/>
    <w:rsid w:val="001936BA"/>
    <w:rsid w:val="001A000C"/>
    <w:rsid w:val="001B25D9"/>
    <w:rsid w:val="001C47FE"/>
    <w:rsid w:val="001C5161"/>
    <w:rsid w:val="001C71F6"/>
    <w:rsid w:val="001D2653"/>
    <w:rsid w:val="001F47A2"/>
    <w:rsid w:val="00200EF3"/>
    <w:rsid w:val="00206014"/>
    <w:rsid w:val="00212DDE"/>
    <w:rsid w:val="00214469"/>
    <w:rsid w:val="0021581C"/>
    <w:rsid w:val="00217327"/>
    <w:rsid w:val="0022749F"/>
    <w:rsid w:val="0023618C"/>
    <w:rsid w:val="002444BA"/>
    <w:rsid w:val="002656B5"/>
    <w:rsid w:val="002708A6"/>
    <w:rsid w:val="00276988"/>
    <w:rsid w:val="00287073"/>
    <w:rsid w:val="00290158"/>
    <w:rsid w:val="002967E2"/>
    <w:rsid w:val="00297187"/>
    <w:rsid w:val="002A52AE"/>
    <w:rsid w:val="002B410E"/>
    <w:rsid w:val="002B7D27"/>
    <w:rsid w:val="002C1641"/>
    <w:rsid w:val="002C2E15"/>
    <w:rsid w:val="002D0E7A"/>
    <w:rsid w:val="002D1D9B"/>
    <w:rsid w:val="002D658A"/>
    <w:rsid w:val="002D6FCA"/>
    <w:rsid w:val="002E4965"/>
    <w:rsid w:val="002E6974"/>
    <w:rsid w:val="002F6C58"/>
    <w:rsid w:val="00306376"/>
    <w:rsid w:val="003343F2"/>
    <w:rsid w:val="003461E8"/>
    <w:rsid w:val="00352583"/>
    <w:rsid w:val="00357872"/>
    <w:rsid w:val="00374CE8"/>
    <w:rsid w:val="00380DEE"/>
    <w:rsid w:val="00381585"/>
    <w:rsid w:val="00386FF8"/>
    <w:rsid w:val="00392344"/>
    <w:rsid w:val="003A72A0"/>
    <w:rsid w:val="003B4D10"/>
    <w:rsid w:val="003D123C"/>
    <w:rsid w:val="003D707C"/>
    <w:rsid w:val="003E3A1B"/>
    <w:rsid w:val="003F3B27"/>
    <w:rsid w:val="003F4F8E"/>
    <w:rsid w:val="00404CFB"/>
    <w:rsid w:val="00406C58"/>
    <w:rsid w:val="00415CD2"/>
    <w:rsid w:val="0042481F"/>
    <w:rsid w:val="004350B6"/>
    <w:rsid w:val="00441C63"/>
    <w:rsid w:val="004644C7"/>
    <w:rsid w:val="0048127E"/>
    <w:rsid w:val="00497483"/>
    <w:rsid w:val="004A7EF7"/>
    <w:rsid w:val="004B1149"/>
    <w:rsid w:val="004C1264"/>
    <w:rsid w:val="004C48A2"/>
    <w:rsid w:val="004C6304"/>
    <w:rsid w:val="004D1994"/>
    <w:rsid w:val="004D51C2"/>
    <w:rsid w:val="004E1B93"/>
    <w:rsid w:val="004E2956"/>
    <w:rsid w:val="004F216F"/>
    <w:rsid w:val="005010A9"/>
    <w:rsid w:val="00502F8E"/>
    <w:rsid w:val="005117AF"/>
    <w:rsid w:val="005135B3"/>
    <w:rsid w:val="005174A9"/>
    <w:rsid w:val="0053349A"/>
    <w:rsid w:val="005344A0"/>
    <w:rsid w:val="00537780"/>
    <w:rsid w:val="005441E8"/>
    <w:rsid w:val="00553AC2"/>
    <w:rsid w:val="0057251E"/>
    <w:rsid w:val="005743B1"/>
    <w:rsid w:val="00575421"/>
    <w:rsid w:val="00585BE3"/>
    <w:rsid w:val="005B2278"/>
    <w:rsid w:val="005B2F92"/>
    <w:rsid w:val="005B5DED"/>
    <w:rsid w:val="005C1E3E"/>
    <w:rsid w:val="005C5BC8"/>
    <w:rsid w:val="005C6B94"/>
    <w:rsid w:val="005C7A6B"/>
    <w:rsid w:val="005C7D0C"/>
    <w:rsid w:val="005E6C13"/>
    <w:rsid w:val="00620A83"/>
    <w:rsid w:val="00631FEF"/>
    <w:rsid w:val="006332C7"/>
    <w:rsid w:val="00641432"/>
    <w:rsid w:val="00641A11"/>
    <w:rsid w:val="00676D93"/>
    <w:rsid w:val="00681D70"/>
    <w:rsid w:val="006843E7"/>
    <w:rsid w:val="00684792"/>
    <w:rsid w:val="00696C45"/>
    <w:rsid w:val="006B690C"/>
    <w:rsid w:val="006B6D72"/>
    <w:rsid w:val="006C3284"/>
    <w:rsid w:val="006C6E65"/>
    <w:rsid w:val="006D04C6"/>
    <w:rsid w:val="006D1CF5"/>
    <w:rsid w:val="006E166B"/>
    <w:rsid w:val="006F76CD"/>
    <w:rsid w:val="00702F2C"/>
    <w:rsid w:val="00703D8A"/>
    <w:rsid w:val="0071017E"/>
    <w:rsid w:val="00721E31"/>
    <w:rsid w:val="00722DD6"/>
    <w:rsid w:val="00723FAF"/>
    <w:rsid w:val="00724931"/>
    <w:rsid w:val="00727C0B"/>
    <w:rsid w:val="007303C0"/>
    <w:rsid w:val="00732C9C"/>
    <w:rsid w:val="0073342F"/>
    <w:rsid w:val="007421EE"/>
    <w:rsid w:val="007553DD"/>
    <w:rsid w:val="00761BF2"/>
    <w:rsid w:val="00765C74"/>
    <w:rsid w:val="007726C4"/>
    <w:rsid w:val="007732DA"/>
    <w:rsid w:val="00781196"/>
    <w:rsid w:val="007A01B6"/>
    <w:rsid w:val="007A07EA"/>
    <w:rsid w:val="007A2A96"/>
    <w:rsid w:val="007B0417"/>
    <w:rsid w:val="007C3F37"/>
    <w:rsid w:val="007E4119"/>
    <w:rsid w:val="007E7AB0"/>
    <w:rsid w:val="007F4C9E"/>
    <w:rsid w:val="007F6B41"/>
    <w:rsid w:val="00800D6C"/>
    <w:rsid w:val="00801B30"/>
    <w:rsid w:val="00804F59"/>
    <w:rsid w:val="008053D3"/>
    <w:rsid w:val="00810837"/>
    <w:rsid w:val="0081250A"/>
    <w:rsid w:val="00815049"/>
    <w:rsid w:val="00824CF4"/>
    <w:rsid w:val="00832C72"/>
    <w:rsid w:val="0084219B"/>
    <w:rsid w:val="00843BC0"/>
    <w:rsid w:val="00850020"/>
    <w:rsid w:val="008604EE"/>
    <w:rsid w:val="00866B9F"/>
    <w:rsid w:val="00867C61"/>
    <w:rsid w:val="008738B8"/>
    <w:rsid w:val="00880889"/>
    <w:rsid w:val="008919C0"/>
    <w:rsid w:val="0089502F"/>
    <w:rsid w:val="008B01A9"/>
    <w:rsid w:val="008B6FEF"/>
    <w:rsid w:val="008C08FA"/>
    <w:rsid w:val="008E547E"/>
    <w:rsid w:val="008E7CB9"/>
    <w:rsid w:val="008F7076"/>
    <w:rsid w:val="008F77E7"/>
    <w:rsid w:val="00901C19"/>
    <w:rsid w:val="00904982"/>
    <w:rsid w:val="009050DA"/>
    <w:rsid w:val="00930906"/>
    <w:rsid w:val="00937278"/>
    <w:rsid w:val="00937674"/>
    <w:rsid w:val="00940B1E"/>
    <w:rsid w:val="00943538"/>
    <w:rsid w:val="009504C4"/>
    <w:rsid w:val="00957349"/>
    <w:rsid w:val="00983CE3"/>
    <w:rsid w:val="00992B64"/>
    <w:rsid w:val="0099413A"/>
    <w:rsid w:val="00996070"/>
    <w:rsid w:val="0099774B"/>
    <w:rsid w:val="009A616F"/>
    <w:rsid w:val="009B4577"/>
    <w:rsid w:val="009C3579"/>
    <w:rsid w:val="009D020A"/>
    <w:rsid w:val="009E4821"/>
    <w:rsid w:val="009F4287"/>
    <w:rsid w:val="00A0136A"/>
    <w:rsid w:val="00A0211E"/>
    <w:rsid w:val="00A2021C"/>
    <w:rsid w:val="00A2135C"/>
    <w:rsid w:val="00A32A35"/>
    <w:rsid w:val="00A330BC"/>
    <w:rsid w:val="00A44774"/>
    <w:rsid w:val="00A46A79"/>
    <w:rsid w:val="00A51E29"/>
    <w:rsid w:val="00A52D9D"/>
    <w:rsid w:val="00A64E8E"/>
    <w:rsid w:val="00A749D6"/>
    <w:rsid w:val="00A77BEC"/>
    <w:rsid w:val="00A80A2B"/>
    <w:rsid w:val="00A80C8B"/>
    <w:rsid w:val="00A9180D"/>
    <w:rsid w:val="00A94FEA"/>
    <w:rsid w:val="00AB54F8"/>
    <w:rsid w:val="00AB5B94"/>
    <w:rsid w:val="00AC458C"/>
    <w:rsid w:val="00AC7911"/>
    <w:rsid w:val="00AD736E"/>
    <w:rsid w:val="00AE050B"/>
    <w:rsid w:val="00AE1419"/>
    <w:rsid w:val="00AE28EE"/>
    <w:rsid w:val="00AE6B5C"/>
    <w:rsid w:val="00AF580F"/>
    <w:rsid w:val="00AF65A5"/>
    <w:rsid w:val="00AF73CA"/>
    <w:rsid w:val="00B012AF"/>
    <w:rsid w:val="00B0717F"/>
    <w:rsid w:val="00B144DE"/>
    <w:rsid w:val="00B21708"/>
    <w:rsid w:val="00B23319"/>
    <w:rsid w:val="00B34A50"/>
    <w:rsid w:val="00B45211"/>
    <w:rsid w:val="00B502FD"/>
    <w:rsid w:val="00B579FF"/>
    <w:rsid w:val="00B57C5E"/>
    <w:rsid w:val="00B77122"/>
    <w:rsid w:val="00B96DE2"/>
    <w:rsid w:val="00BA18F8"/>
    <w:rsid w:val="00BB31BE"/>
    <w:rsid w:val="00BD428E"/>
    <w:rsid w:val="00BE3216"/>
    <w:rsid w:val="00BE4AE9"/>
    <w:rsid w:val="00C03C57"/>
    <w:rsid w:val="00C05472"/>
    <w:rsid w:val="00C13337"/>
    <w:rsid w:val="00C13B21"/>
    <w:rsid w:val="00C140DF"/>
    <w:rsid w:val="00C145D0"/>
    <w:rsid w:val="00C21DC4"/>
    <w:rsid w:val="00C23031"/>
    <w:rsid w:val="00C24ECF"/>
    <w:rsid w:val="00C27B68"/>
    <w:rsid w:val="00C320DF"/>
    <w:rsid w:val="00C41736"/>
    <w:rsid w:val="00C66F55"/>
    <w:rsid w:val="00C80338"/>
    <w:rsid w:val="00C86228"/>
    <w:rsid w:val="00C955D3"/>
    <w:rsid w:val="00CA586D"/>
    <w:rsid w:val="00CB57F7"/>
    <w:rsid w:val="00CB7273"/>
    <w:rsid w:val="00CD50EA"/>
    <w:rsid w:val="00CD55AB"/>
    <w:rsid w:val="00CE53EF"/>
    <w:rsid w:val="00CF06DB"/>
    <w:rsid w:val="00D02DDD"/>
    <w:rsid w:val="00D04D5F"/>
    <w:rsid w:val="00D20355"/>
    <w:rsid w:val="00D21246"/>
    <w:rsid w:val="00D21286"/>
    <w:rsid w:val="00D2389B"/>
    <w:rsid w:val="00D30EC0"/>
    <w:rsid w:val="00D356FB"/>
    <w:rsid w:val="00D36ABF"/>
    <w:rsid w:val="00D50B1E"/>
    <w:rsid w:val="00D519B0"/>
    <w:rsid w:val="00D533DD"/>
    <w:rsid w:val="00D61DD5"/>
    <w:rsid w:val="00D62AC7"/>
    <w:rsid w:val="00D64481"/>
    <w:rsid w:val="00D66FB4"/>
    <w:rsid w:val="00D86EDF"/>
    <w:rsid w:val="00D95DC2"/>
    <w:rsid w:val="00D95E79"/>
    <w:rsid w:val="00DA5D60"/>
    <w:rsid w:val="00DA60F2"/>
    <w:rsid w:val="00DA77D5"/>
    <w:rsid w:val="00DB0D13"/>
    <w:rsid w:val="00DB10C6"/>
    <w:rsid w:val="00DB64F9"/>
    <w:rsid w:val="00DB7815"/>
    <w:rsid w:val="00DD06C3"/>
    <w:rsid w:val="00DE3728"/>
    <w:rsid w:val="00DF23FE"/>
    <w:rsid w:val="00DF273C"/>
    <w:rsid w:val="00DF7FB7"/>
    <w:rsid w:val="00E02C48"/>
    <w:rsid w:val="00E05E18"/>
    <w:rsid w:val="00E07499"/>
    <w:rsid w:val="00E31489"/>
    <w:rsid w:val="00E33EEC"/>
    <w:rsid w:val="00E364A7"/>
    <w:rsid w:val="00E43C0C"/>
    <w:rsid w:val="00E45FB3"/>
    <w:rsid w:val="00E52DF9"/>
    <w:rsid w:val="00E5364A"/>
    <w:rsid w:val="00E56836"/>
    <w:rsid w:val="00E77063"/>
    <w:rsid w:val="00E877B9"/>
    <w:rsid w:val="00E92A64"/>
    <w:rsid w:val="00E97FBA"/>
    <w:rsid w:val="00EB4A2A"/>
    <w:rsid w:val="00EB7C4D"/>
    <w:rsid w:val="00EC20CA"/>
    <w:rsid w:val="00ED5120"/>
    <w:rsid w:val="00F128B7"/>
    <w:rsid w:val="00F15CBC"/>
    <w:rsid w:val="00F169EB"/>
    <w:rsid w:val="00F16C3E"/>
    <w:rsid w:val="00F17E3D"/>
    <w:rsid w:val="00F30695"/>
    <w:rsid w:val="00F31D78"/>
    <w:rsid w:val="00F340C0"/>
    <w:rsid w:val="00F3570D"/>
    <w:rsid w:val="00F45C22"/>
    <w:rsid w:val="00F54840"/>
    <w:rsid w:val="00F616B1"/>
    <w:rsid w:val="00F75325"/>
    <w:rsid w:val="00F77D9D"/>
    <w:rsid w:val="00F85617"/>
    <w:rsid w:val="00F85938"/>
    <w:rsid w:val="00F91A47"/>
    <w:rsid w:val="00F97E91"/>
    <w:rsid w:val="00FA1382"/>
    <w:rsid w:val="00FA3506"/>
    <w:rsid w:val="00FA38D6"/>
    <w:rsid w:val="00FA48AE"/>
    <w:rsid w:val="00FB1807"/>
    <w:rsid w:val="00FB3B95"/>
    <w:rsid w:val="00FB70C9"/>
    <w:rsid w:val="00FC126A"/>
    <w:rsid w:val="00FC4CEC"/>
    <w:rsid w:val="00FD0673"/>
    <w:rsid w:val="00FE6C02"/>
    <w:rsid w:val="00FF009A"/>
    <w:rsid w:val="00FF0B8D"/>
    <w:rsid w:val="00FF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E0CD1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3BC0"/>
  </w:style>
  <w:style w:type="paragraph" w:styleId="a4">
    <w:name w:val="List Paragraph"/>
    <w:basedOn w:val="a"/>
    <w:uiPriority w:val="34"/>
    <w:qFormat/>
    <w:rsid w:val="00D21286"/>
    <w:pPr>
      <w:ind w:leftChars="400" w:left="960"/>
    </w:pPr>
  </w:style>
  <w:style w:type="paragraph" w:styleId="a5">
    <w:name w:val="Revision"/>
    <w:hidden/>
    <w:uiPriority w:val="99"/>
    <w:semiHidden/>
    <w:rsid w:val="00904982"/>
  </w:style>
  <w:style w:type="paragraph" w:styleId="a6">
    <w:name w:val="Balloon Text"/>
    <w:basedOn w:val="a"/>
    <w:link w:val="a7"/>
    <w:uiPriority w:val="99"/>
    <w:semiHidden/>
    <w:unhideWhenUsed/>
    <w:rsid w:val="00904982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04982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B5B9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B5B94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AB5B9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B5B9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B5B9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F85938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F85938"/>
  </w:style>
  <w:style w:type="paragraph" w:styleId="af">
    <w:name w:val="footer"/>
    <w:basedOn w:val="a"/>
    <w:link w:val="af0"/>
    <w:uiPriority w:val="99"/>
    <w:unhideWhenUsed/>
    <w:rsid w:val="00F85938"/>
    <w:pPr>
      <w:tabs>
        <w:tab w:val="center" w:pos="4680"/>
        <w:tab w:val="right" w:pos="9360"/>
      </w:tabs>
    </w:pPr>
  </w:style>
  <w:style w:type="character" w:customStyle="1" w:styleId="af0">
    <w:name w:val="フッター (文字)"/>
    <w:basedOn w:val="a0"/>
    <w:link w:val="af"/>
    <w:uiPriority w:val="99"/>
    <w:rsid w:val="00F85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131</Characters>
  <Application>Microsoft Macintosh Word</Application>
  <DocSecurity>0</DocSecurity>
  <Lines>101</Lines>
  <Paragraphs>8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5-24T07:56:00Z</dcterms:created>
  <dcterms:modified xsi:type="dcterms:W3CDTF">2017-08-29T06:51:00Z</dcterms:modified>
</cp:coreProperties>
</file>